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BD44C" w14:textId="3B92CBB1" w:rsidR="00F7072A" w:rsidRDefault="00F7072A" w:rsidP="00F7072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7072A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99D18D9" wp14:editId="059095F5">
            <wp:extent cx="4536000" cy="6120000"/>
            <wp:effectExtent l="0" t="0" r="0" b="1905"/>
            <wp:docPr id="1548800598" name="Bildobjekt 1" descr="En bild som visar diagram, text, linje, Parallel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800598" name="Bildobjekt 1" descr="En bild som visar diagram, text, linje, Parallell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6000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4D1C" w14:textId="77777777" w:rsidR="00F7072A" w:rsidRDefault="00F7072A" w:rsidP="00F7072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36E57EB" w14:textId="593EF6B3" w:rsidR="00F7072A" w:rsidRDefault="00F7072A" w:rsidP="00F7072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e</w:t>
      </w:r>
      <w:r w:rsidRPr="00A43281">
        <w:rPr>
          <w:rFonts w:ascii="Times New Roman" w:hAnsi="Times New Roman" w:cs="Times New Roman"/>
          <w:b/>
          <w:bCs/>
          <w:lang w:val="en-US"/>
        </w:rPr>
        <w:t>Fig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.</w:t>
      </w:r>
      <w:r w:rsidRPr="00A4328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1</w:t>
      </w:r>
    </w:p>
    <w:p w14:paraId="0B2F9A28" w14:textId="46FADE24" w:rsidR="00F7072A" w:rsidRPr="00A43281" w:rsidRDefault="00F7072A" w:rsidP="00F7072A">
      <w:pPr>
        <w:spacing w:line="480" w:lineRule="auto"/>
        <w:rPr>
          <w:rFonts w:ascii="Times New Roman" w:hAnsi="Times New Roman" w:cs="Times New Roman"/>
          <w:lang w:val="en-US"/>
        </w:rPr>
      </w:pPr>
      <w:r w:rsidRPr="00A43281">
        <w:rPr>
          <w:rFonts w:ascii="Times New Roman" w:hAnsi="Times New Roman" w:cs="Times New Roman"/>
          <w:lang w:val="en-US"/>
        </w:rPr>
        <w:t xml:space="preserve">Total daily given fluid (a) and cumulative fluid balance (b) in </w:t>
      </w:r>
      <w:r>
        <w:rPr>
          <w:rFonts w:ascii="Times New Roman" w:hAnsi="Times New Roman" w:cs="Times New Roman"/>
          <w:lang w:val="en-US"/>
        </w:rPr>
        <w:t xml:space="preserve">ECMO </w:t>
      </w:r>
      <w:r w:rsidRPr="00A43281">
        <w:rPr>
          <w:rFonts w:ascii="Times New Roman" w:hAnsi="Times New Roman" w:cs="Times New Roman"/>
          <w:lang w:val="en-US"/>
        </w:rPr>
        <w:t xml:space="preserve">patients and </w:t>
      </w:r>
      <w:r>
        <w:rPr>
          <w:rFonts w:ascii="Times New Roman" w:hAnsi="Times New Roman" w:cs="Times New Roman"/>
          <w:lang w:val="en-US"/>
        </w:rPr>
        <w:t>no ECMO patients</w:t>
      </w:r>
      <w:r w:rsidRPr="00A43281">
        <w:rPr>
          <w:rFonts w:ascii="Times New Roman" w:hAnsi="Times New Roman" w:cs="Times New Roman"/>
          <w:lang w:val="en-US"/>
        </w:rPr>
        <w:t xml:space="preserve">. The </w:t>
      </w:r>
      <w:r>
        <w:rPr>
          <w:rFonts w:ascii="Times New Roman" w:hAnsi="Times New Roman" w:cs="Times New Roman"/>
          <w:lang w:val="en-US"/>
        </w:rPr>
        <w:t>open dots</w:t>
      </w:r>
      <w:r w:rsidRPr="00A43281">
        <w:rPr>
          <w:rFonts w:ascii="Times New Roman" w:hAnsi="Times New Roman" w:cs="Times New Roman"/>
          <w:lang w:val="en-US"/>
        </w:rPr>
        <w:t xml:space="preserve"> depict</w:t>
      </w:r>
      <w:r>
        <w:rPr>
          <w:rFonts w:ascii="Times New Roman" w:hAnsi="Times New Roman" w:cs="Times New Roman"/>
          <w:lang w:val="en-US"/>
        </w:rPr>
        <w:t xml:space="preserve"> ECMO</w:t>
      </w:r>
      <w:r w:rsidRPr="00A43281">
        <w:rPr>
          <w:rFonts w:ascii="Times New Roman" w:hAnsi="Times New Roman" w:cs="Times New Roman"/>
          <w:lang w:val="en-US"/>
        </w:rPr>
        <w:t xml:space="preserve"> patients and </w:t>
      </w:r>
      <w:r>
        <w:rPr>
          <w:rFonts w:ascii="Times New Roman" w:hAnsi="Times New Roman" w:cs="Times New Roman"/>
          <w:lang w:val="en-US"/>
        </w:rPr>
        <w:t>closed squares</w:t>
      </w:r>
      <w:r w:rsidRPr="00A432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o ECMO </w:t>
      </w:r>
      <w:r w:rsidRPr="00A43281">
        <w:rPr>
          <w:rFonts w:ascii="Times New Roman" w:hAnsi="Times New Roman" w:cs="Times New Roman"/>
          <w:lang w:val="en-US"/>
        </w:rPr>
        <w:t xml:space="preserve">patients. Adjusted P values (*p &lt; 0.05 ) by Mann-Whitney U test between </w:t>
      </w:r>
      <w:r>
        <w:rPr>
          <w:rFonts w:ascii="Times New Roman" w:hAnsi="Times New Roman" w:cs="Times New Roman"/>
          <w:lang w:val="en-US"/>
        </w:rPr>
        <w:t xml:space="preserve">ECMO </w:t>
      </w:r>
      <w:r w:rsidRPr="00A43281">
        <w:rPr>
          <w:rFonts w:ascii="Times New Roman" w:hAnsi="Times New Roman" w:cs="Times New Roman"/>
          <w:lang w:val="en-US"/>
        </w:rPr>
        <w:t>and no</w:t>
      </w:r>
      <w:r>
        <w:rPr>
          <w:rFonts w:ascii="Times New Roman" w:hAnsi="Times New Roman" w:cs="Times New Roman"/>
          <w:lang w:val="en-US"/>
        </w:rPr>
        <w:t xml:space="preserve"> ECMO patients</w:t>
      </w:r>
      <w:r w:rsidRPr="00A43281">
        <w:rPr>
          <w:rFonts w:ascii="Times New Roman" w:hAnsi="Times New Roman" w:cs="Times New Roman"/>
          <w:lang w:val="en-US"/>
        </w:rPr>
        <w:t xml:space="preserve"> at each time point, was performed with Bonferroni correction for multiple testing. </w:t>
      </w:r>
    </w:p>
    <w:p w14:paraId="3AF62EFD" w14:textId="77777777" w:rsidR="008308C1" w:rsidRDefault="008308C1"/>
    <w:p w14:paraId="37D10DA2" w14:textId="77777777" w:rsidR="00DD39E0" w:rsidRDefault="00DD39E0"/>
    <w:p w14:paraId="5545E24F" w14:textId="17242EE0" w:rsidR="00DD39E0" w:rsidRPr="00BF516B" w:rsidRDefault="00DD39E0">
      <w:pPr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</w:pPr>
      <w:proofErr w:type="spellStart"/>
      <w:r w:rsidRPr="00BF516B"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  <w:lastRenderedPageBreak/>
        <w:t>eTable</w:t>
      </w:r>
      <w:proofErr w:type="spellEnd"/>
      <w:r w:rsidRPr="00BF516B"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  <w:t xml:space="preserve"> 1.</w:t>
      </w:r>
      <w:r w:rsidR="00BF516B"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  <w:t xml:space="preserve"> </w:t>
      </w:r>
      <w:r w:rsidR="00BF516B" w:rsidRPr="00BF516B"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  <w:t xml:space="preserve">Neonatal AKI </w:t>
      </w:r>
      <w:proofErr w:type="spellStart"/>
      <w:r w:rsidR="00BF516B" w:rsidRPr="00BF516B"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  <w:t>KDIGO</w:t>
      </w:r>
      <w:proofErr w:type="spellEnd"/>
      <w:r w:rsidR="00BF516B" w:rsidRPr="00BF516B">
        <w:rPr>
          <w:rFonts w:ascii="Times New Roman" w:eastAsiaTheme="minorEastAsia" w:hAnsi="Times New Roman" w:cs="Times New Roman"/>
          <w:b/>
          <w:kern w:val="0"/>
          <w:lang w:val="en-GB"/>
          <w14:ligatures w14:val="none"/>
        </w:rPr>
        <w:t xml:space="preserve"> staging and definition.</w:t>
      </w:r>
    </w:p>
    <w:p w14:paraId="2D4A7B3E" w14:textId="77777777" w:rsidR="00DD39E0" w:rsidRDefault="00DD39E0"/>
    <w:tbl>
      <w:tblPr>
        <w:tblStyle w:val="Tabellrutnt"/>
        <w:tblW w:w="9493" w:type="dxa"/>
        <w:tblInd w:w="0" w:type="dxa"/>
        <w:tblLook w:val="04A0" w:firstRow="1" w:lastRow="0" w:firstColumn="1" w:lastColumn="0" w:noHBand="0" w:noVBand="1"/>
      </w:tblPr>
      <w:tblGrid>
        <w:gridCol w:w="1413"/>
        <w:gridCol w:w="5103"/>
        <w:gridCol w:w="2977"/>
      </w:tblGrid>
      <w:tr w:rsidR="00DD39E0" w14:paraId="17C5AE0C" w14:textId="77777777" w:rsidTr="005F1729">
        <w:trPr>
          <w:trHeight w:val="737"/>
        </w:trPr>
        <w:tc>
          <w:tcPr>
            <w:tcW w:w="1413" w:type="dxa"/>
            <w:shd w:val="clear" w:color="auto" w:fill="F2F2F2" w:themeFill="background1" w:themeFillShade="F2"/>
            <w:vAlign w:val="center"/>
            <w:hideMark/>
          </w:tcPr>
          <w:p w14:paraId="530C437D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KI stage</w:t>
            </w:r>
          </w:p>
        </w:tc>
        <w:tc>
          <w:tcPr>
            <w:tcW w:w="5103" w:type="dxa"/>
            <w:shd w:val="clear" w:color="auto" w:fill="F2F2F2" w:themeFill="background1" w:themeFillShade="F2"/>
            <w:vAlign w:val="center"/>
            <w:hideMark/>
          </w:tcPr>
          <w:p w14:paraId="1885E8E1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rum creatinine (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2977" w:type="dxa"/>
            <w:shd w:val="clear" w:color="auto" w:fill="F2F2F2" w:themeFill="background1" w:themeFillShade="F2"/>
            <w:vAlign w:val="center"/>
            <w:hideMark/>
          </w:tcPr>
          <w:p w14:paraId="6443CABD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rine output over 24 hours</w:t>
            </w:r>
          </w:p>
        </w:tc>
      </w:tr>
      <w:tr w:rsidR="00DD39E0" w14:paraId="7B75538B" w14:textId="77777777" w:rsidTr="005F1729">
        <w:trPr>
          <w:trHeight w:val="510"/>
        </w:trPr>
        <w:tc>
          <w:tcPr>
            <w:tcW w:w="1413" w:type="dxa"/>
            <w:vAlign w:val="center"/>
            <w:hideMark/>
          </w:tcPr>
          <w:p w14:paraId="15B2BFBB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103" w:type="dxa"/>
            <w:vAlign w:val="center"/>
            <w:hideMark/>
          </w:tcPr>
          <w:p w14:paraId="05721359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4DE3">
              <w:rPr>
                <w:rFonts w:ascii="Times New Roman" w:hAnsi="Times New Roman" w:cs="Times New Roman"/>
                <w:lang w:val="en-GB"/>
              </w:rPr>
              <w:t xml:space="preserve">No change in </w:t>
            </w: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rise &lt; 0.3 mg/dL</w:t>
            </w:r>
          </w:p>
        </w:tc>
        <w:tc>
          <w:tcPr>
            <w:tcW w:w="2977" w:type="dxa"/>
            <w:vAlign w:val="center"/>
            <w:hideMark/>
          </w:tcPr>
          <w:p w14:paraId="045CE978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516B">
              <w:rPr>
                <w:rFonts w:ascii="Times New Roman" w:hAnsi="Times New Roman" w:cs="Times New Roman"/>
                <w:lang w:val="en-GB"/>
              </w:rPr>
              <w:t>&gt; 1 mL/kg/hour</w:t>
            </w:r>
          </w:p>
        </w:tc>
      </w:tr>
      <w:tr w:rsidR="00DD39E0" w14:paraId="11747D9B" w14:textId="77777777" w:rsidTr="005F1729">
        <w:trPr>
          <w:trHeight w:val="510"/>
        </w:trPr>
        <w:tc>
          <w:tcPr>
            <w:tcW w:w="1413" w:type="dxa"/>
            <w:vAlign w:val="center"/>
            <w:hideMark/>
          </w:tcPr>
          <w:p w14:paraId="5F12E91D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103" w:type="dxa"/>
            <w:vAlign w:val="center"/>
            <w:hideMark/>
          </w:tcPr>
          <w:p w14:paraId="7385F3D8" w14:textId="77777777" w:rsidR="00DD39E0" w:rsidRPr="007F4DE3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rise ≥ 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3 mg/dL within 48 hours or</w:t>
            </w:r>
          </w:p>
          <w:p w14:paraId="74E89E66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rise ≥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5–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 xml:space="preserve">9 X reference </w:t>
            </w: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>* within 7 days</w:t>
            </w:r>
          </w:p>
        </w:tc>
        <w:tc>
          <w:tcPr>
            <w:tcW w:w="2977" w:type="dxa"/>
            <w:vAlign w:val="center"/>
            <w:hideMark/>
          </w:tcPr>
          <w:p w14:paraId="1B11B5B4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4DE3">
              <w:rPr>
                <w:rFonts w:ascii="Times New Roman" w:hAnsi="Times New Roman" w:cs="Times New Roman"/>
                <w:lang w:val="en-GB"/>
              </w:rPr>
              <w:t>&gt;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4DE3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5 and ≤ 1 mL/kg/hour</w:t>
            </w:r>
          </w:p>
        </w:tc>
      </w:tr>
      <w:tr w:rsidR="00DD39E0" w14:paraId="2346FE6E" w14:textId="77777777" w:rsidTr="005F1729">
        <w:trPr>
          <w:trHeight w:val="510"/>
        </w:trPr>
        <w:tc>
          <w:tcPr>
            <w:tcW w:w="1413" w:type="dxa"/>
            <w:vAlign w:val="center"/>
            <w:hideMark/>
          </w:tcPr>
          <w:p w14:paraId="3D03542A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103" w:type="dxa"/>
            <w:vAlign w:val="center"/>
            <w:hideMark/>
          </w:tcPr>
          <w:p w14:paraId="43C09338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rise ≥ 2–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 xml:space="preserve">9 X reference </w:t>
            </w: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977" w:type="dxa"/>
            <w:vAlign w:val="center"/>
            <w:hideMark/>
          </w:tcPr>
          <w:p w14:paraId="4DDC9B84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4DE3">
              <w:rPr>
                <w:rFonts w:ascii="Times New Roman" w:hAnsi="Times New Roman" w:cs="Times New Roman"/>
                <w:lang w:val="en-GB"/>
              </w:rPr>
              <w:t>&gt;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4DE3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3 and ≤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4DE3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5 mL/kg/hour</w:t>
            </w:r>
          </w:p>
        </w:tc>
      </w:tr>
      <w:tr w:rsidR="00DD39E0" w14:paraId="112FD247" w14:textId="77777777" w:rsidTr="005F1729">
        <w:trPr>
          <w:trHeight w:val="510"/>
        </w:trPr>
        <w:tc>
          <w:tcPr>
            <w:tcW w:w="1413" w:type="dxa"/>
            <w:vAlign w:val="center"/>
          </w:tcPr>
          <w:p w14:paraId="759B95E1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03" w:type="dxa"/>
            <w:vAlign w:val="center"/>
          </w:tcPr>
          <w:p w14:paraId="6CD1C35C" w14:textId="77777777" w:rsidR="00DD39E0" w:rsidRPr="007F4DE3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rise ≥ 3 X reference </w:t>
            </w: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>* or</w:t>
            </w:r>
          </w:p>
          <w:p w14:paraId="46408C8B" w14:textId="77777777" w:rsidR="00DD39E0" w:rsidRPr="007F4DE3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4DE3">
              <w:rPr>
                <w:rFonts w:ascii="Times New Roman" w:hAnsi="Times New Roman" w:cs="Times New Roman"/>
                <w:lang w:val="en-GB"/>
              </w:rPr>
              <w:t>SCr</w:t>
            </w:r>
            <w:proofErr w:type="spellEnd"/>
            <w:r w:rsidRPr="007F4DE3">
              <w:rPr>
                <w:rFonts w:ascii="Times New Roman" w:hAnsi="Times New Roman" w:cs="Times New Roman"/>
                <w:lang w:val="en-GB"/>
              </w:rPr>
              <w:t xml:space="preserve"> ≥ 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5 mg/dL** or</w:t>
            </w:r>
          </w:p>
          <w:p w14:paraId="355C8E88" w14:textId="77777777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4DE3">
              <w:rPr>
                <w:rFonts w:ascii="Times New Roman" w:hAnsi="Times New Roman" w:cs="Times New Roman"/>
                <w:lang w:val="en-GB"/>
              </w:rPr>
              <w:t>Receipt of dialysis</w:t>
            </w:r>
          </w:p>
        </w:tc>
        <w:tc>
          <w:tcPr>
            <w:tcW w:w="2977" w:type="dxa"/>
            <w:vAlign w:val="center"/>
          </w:tcPr>
          <w:p w14:paraId="3AD4CFAC" w14:textId="0BD732DF" w:rsidR="00DD39E0" w:rsidRDefault="00DD39E0" w:rsidP="005F1729">
            <w:pPr>
              <w:tabs>
                <w:tab w:val="left" w:pos="2268"/>
                <w:tab w:val="left" w:pos="2552"/>
                <w:tab w:val="left" w:pos="4678"/>
                <w:tab w:val="left" w:pos="694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4DE3">
              <w:rPr>
                <w:rFonts w:ascii="Times New Roman" w:hAnsi="Times New Roman" w:cs="Times New Roman"/>
                <w:lang w:val="en-GB"/>
              </w:rPr>
              <w:t>≤ 0</w:t>
            </w:r>
            <w:r w:rsidR="00BF516B">
              <w:rPr>
                <w:rFonts w:ascii="Times New Roman" w:hAnsi="Times New Roman" w:cs="Times New Roman"/>
                <w:lang w:val="en-GB"/>
              </w:rPr>
              <w:t>.</w:t>
            </w:r>
            <w:r w:rsidRPr="007F4DE3">
              <w:rPr>
                <w:rFonts w:ascii="Times New Roman" w:hAnsi="Times New Roman" w:cs="Times New Roman"/>
                <w:lang w:val="en-GB"/>
              </w:rPr>
              <w:t>3 mL/kg/hour</w:t>
            </w:r>
          </w:p>
        </w:tc>
      </w:tr>
    </w:tbl>
    <w:p w14:paraId="435B1A2F" w14:textId="7F5E3E84" w:rsidR="00BF516B" w:rsidRPr="00BF516B" w:rsidRDefault="00BF516B" w:rsidP="00BF516B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BF516B">
        <w:rPr>
          <w:rFonts w:ascii="Times New Roman" w:hAnsi="Times New Roman" w:cs="Times New Roman"/>
          <w:sz w:val="20"/>
          <w:szCs w:val="20"/>
          <w:lang w:val="en-US"/>
        </w:rPr>
        <w:t>*Reference SCr is the lowest prior SCr measurement.</w:t>
      </w:r>
    </w:p>
    <w:sectPr w:rsidR="00BF516B" w:rsidRPr="00BF5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2A"/>
    <w:rsid w:val="00006B89"/>
    <w:rsid w:val="000132B2"/>
    <w:rsid w:val="000139DB"/>
    <w:rsid w:val="00017369"/>
    <w:rsid w:val="00017B57"/>
    <w:rsid w:val="000346CF"/>
    <w:rsid w:val="00046B1D"/>
    <w:rsid w:val="00053D17"/>
    <w:rsid w:val="00057AB3"/>
    <w:rsid w:val="000655CE"/>
    <w:rsid w:val="00075AC2"/>
    <w:rsid w:val="000872F1"/>
    <w:rsid w:val="000875AC"/>
    <w:rsid w:val="00094C4C"/>
    <w:rsid w:val="0009568D"/>
    <w:rsid w:val="000B5B0A"/>
    <w:rsid w:val="000D35D0"/>
    <w:rsid w:val="000D5000"/>
    <w:rsid w:val="000E6E91"/>
    <w:rsid w:val="000F11D6"/>
    <w:rsid w:val="00106DAD"/>
    <w:rsid w:val="00113C3B"/>
    <w:rsid w:val="00123CF3"/>
    <w:rsid w:val="00127C95"/>
    <w:rsid w:val="00132684"/>
    <w:rsid w:val="00136CE7"/>
    <w:rsid w:val="00146CE7"/>
    <w:rsid w:val="001541F8"/>
    <w:rsid w:val="00167411"/>
    <w:rsid w:val="00176DDA"/>
    <w:rsid w:val="001907CF"/>
    <w:rsid w:val="001A281D"/>
    <w:rsid w:val="001A6C10"/>
    <w:rsid w:val="001B04E6"/>
    <w:rsid w:val="001B7608"/>
    <w:rsid w:val="001B789E"/>
    <w:rsid w:val="001D5ABE"/>
    <w:rsid w:val="001E02F5"/>
    <w:rsid w:val="001F1B11"/>
    <w:rsid w:val="001F5EFD"/>
    <w:rsid w:val="00213948"/>
    <w:rsid w:val="00214969"/>
    <w:rsid w:val="002173DF"/>
    <w:rsid w:val="00224FF2"/>
    <w:rsid w:val="00225A7E"/>
    <w:rsid w:val="002307FD"/>
    <w:rsid w:val="00233E1B"/>
    <w:rsid w:val="00235405"/>
    <w:rsid w:val="00237AD6"/>
    <w:rsid w:val="002523DA"/>
    <w:rsid w:val="00255BE1"/>
    <w:rsid w:val="00260C02"/>
    <w:rsid w:val="00262FA2"/>
    <w:rsid w:val="002647DF"/>
    <w:rsid w:val="00266488"/>
    <w:rsid w:val="00266EAF"/>
    <w:rsid w:val="0027089E"/>
    <w:rsid w:val="00277AF4"/>
    <w:rsid w:val="00286AD7"/>
    <w:rsid w:val="00297EAD"/>
    <w:rsid w:val="002A45B0"/>
    <w:rsid w:val="002B53C3"/>
    <w:rsid w:val="002E54C3"/>
    <w:rsid w:val="002F0DF4"/>
    <w:rsid w:val="003001AD"/>
    <w:rsid w:val="00307663"/>
    <w:rsid w:val="00317828"/>
    <w:rsid w:val="003254E7"/>
    <w:rsid w:val="00336552"/>
    <w:rsid w:val="003400C3"/>
    <w:rsid w:val="003402A6"/>
    <w:rsid w:val="0034364E"/>
    <w:rsid w:val="003616FC"/>
    <w:rsid w:val="00365B8B"/>
    <w:rsid w:val="003804DE"/>
    <w:rsid w:val="00383BAB"/>
    <w:rsid w:val="003A064F"/>
    <w:rsid w:val="003B238E"/>
    <w:rsid w:val="003D19A2"/>
    <w:rsid w:val="003F55BF"/>
    <w:rsid w:val="0042076E"/>
    <w:rsid w:val="00430D3B"/>
    <w:rsid w:val="004321DF"/>
    <w:rsid w:val="004374F5"/>
    <w:rsid w:val="004405CE"/>
    <w:rsid w:val="00445FC2"/>
    <w:rsid w:val="00452218"/>
    <w:rsid w:val="00457B6E"/>
    <w:rsid w:val="00472061"/>
    <w:rsid w:val="0047676F"/>
    <w:rsid w:val="0048753E"/>
    <w:rsid w:val="004A1A48"/>
    <w:rsid w:val="004A71EA"/>
    <w:rsid w:val="004A75CB"/>
    <w:rsid w:val="004A77E6"/>
    <w:rsid w:val="004B378F"/>
    <w:rsid w:val="004C34CF"/>
    <w:rsid w:val="004D25B8"/>
    <w:rsid w:val="004E59E2"/>
    <w:rsid w:val="005136DD"/>
    <w:rsid w:val="005163E8"/>
    <w:rsid w:val="00516E63"/>
    <w:rsid w:val="00517EE6"/>
    <w:rsid w:val="00521152"/>
    <w:rsid w:val="00553A75"/>
    <w:rsid w:val="00554E29"/>
    <w:rsid w:val="00570DD7"/>
    <w:rsid w:val="005732EF"/>
    <w:rsid w:val="00581A3C"/>
    <w:rsid w:val="005863B1"/>
    <w:rsid w:val="00586430"/>
    <w:rsid w:val="00592F77"/>
    <w:rsid w:val="005A2022"/>
    <w:rsid w:val="005B2154"/>
    <w:rsid w:val="005B338F"/>
    <w:rsid w:val="005C0AC2"/>
    <w:rsid w:val="005D65CB"/>
    <w:rsid w:val="006049BF"/>
    <w:rsid w:val="00604AF3"/>
    <w:rsid w:val="00606F82"/>
    <w:rsid w:val="00607D7B"/>
    <w:rsid w:val="0063623A"/>
    <w:rsid w:val="00637176"/>
    <w:rsid w:val="00640359"/>
    <w:rsid w:val="00643953"/>
    <w:rsid w:val="0065080C"/>
    <w:rsid w:val="00653B6A"/>
    <w:rsid w:val="00662D13"/>
    <w:rsid w:val="00664047"/>
    <w:rsid w:val="00666279"/>
    <w:rsid w:val="00677876"/>
    <w:rsid w:val="00684DF3"/>
    <w:rsid w:val="006A1087"/>
    <w:rsid w:val="006A161B"/>
    <w:rsid w:val="006B68F7"/>
    <w:rsid w:val="006D1D6B"/>
    <w:rsid w:val="006D2DAA"/>
    <w:rsid w:val="006E48E5"/>
    <w:rsid w:val="006E65AF"/>
    <w:rsid w:val="006F5B8D"/>
    <w:rsid w:val="006F6D46"/>
    <w:rsid w:val="00705879"/>
    <w:rsid w:val="00713AE0"/>
    <w:rsid w:val="00717CC9"/>
    <w:rsid w:val="00722C7F"/>
    <w:rsid w:val="007327E4"/>
    <w:rsid w:val="00737C58"/>
    <w:rsid w:val="007429F9"/>
    <w:rsid w:val="0075441D"/>
    <w:rsid w:val="007569A0"/>
    <w:rsid w:val="00767414"/>
    <w:rsid w:val="007745F8"/>
    <w:rsid w:val="00794D8F"/>
    <w:rsid w:val="00795E43"/>
    <w:rsid w:val="007A5D43"/>
    <w:rsid w:val="007D2BCA"/>
    <w:rsid w:val="007D7533"/>
    <w:rsid w:val="007E4CFA"/>
    <w:rsid w:val="007E6782"/>
    <w:rsid w:val="007F4F7B"/>
    <w:rsid w:val="0080147A"/>
    <w:rsid w:val="00807BC4"/>
    <w:rsid w:val="00815189"/>
    <w:rsid w:val="008308C1"/>
    <w:rsid w:val="008312F8"/>
    <w:rsid w:val="00832D00"/>
    <w:rsid w:val="00835B26"/>
    <w:rsid w:val="00840598"/>
    <w:rsid w:val="008470F8"/>
    <w:rsid w:val="00865BE2"/>
    <w:rsid w:val="00877D37"/>
    <w:rsid w:val="008810DB"/>
    <w:rsid w:val="008818F6"/>
    <w:rsid w:val="00896062"/>
    <w:rsid w:val="00896CAB"/>
    <w:rsid w:val="008A13E5"/>
    <w:rsid w:val="008B04E1"/>
    <w:rsid w:val="008B1D81"/>
    <w:rsid w:val="008B6B7A"/>
    <w:rsid w:val="008C300C"/>
    <w:rsid w:val="008D1114"/>
    <w:rsid w:val="008D57EA"/>
    <w:rsid w:val="008D6AAF"/>
    <w:rsid w:val="008D6BBE"/>
    <w:rsid w:val="008E13B5"/>
    <w:rsid w:val="008F271A"/>
    <w:rsid w:val="00900D4F"/>
    <w:rsid w:val="00924845"/>
    <w:rsid w:val="00955113"/>
    <w:rsid w:val="009667D6"/>
    <w:rsid w:val="00984D7D"/>
    <w:rsid w:val="00986F21"/>
    <w:rsid w:val="009B3ABD"/>
    <w:rsid w:val="009B45B0"/>
    <w:rsid w:val="009D79DA"/>
    <w:rsid w:val="009E3ABA"/>
    <w:rsid w:val="009F2D96"/>
    <w:rsid w:val="00A02B3C"/>
    <w:rsid w:val="00A30D5C"/>
    <w:rsid w:val="00A410A2"/>
    <w:rsid w:val="00A43BDC"/>
    <w:rsid w:val="00A5285D"/>
    <w:rsid w:val="00A63303"/>
    <w:rsid w:val="00A6569B"/>
    <w:rsid w:val="00A6777E"/>
    <w:rsid w:val="00A7623A"/>
    <w:rsid w:val="00A86DA2"/>
    <w:rsid w:val="00A902AD"/>
    <w:rsid w:val="00A909DD"/>
    <w:rsid w:val="00AA77CD"/>
    <w:rsid w:val="00AB5D95"/>
    <w:rsid w:val="00AC2CB3"/>
    <w:rsid w:val="00AC7465"/>
    <w:rsid w:val="00AD4588"/>
    <w:rsid w:val="00AD6B4C"/>
    <w:rsid w:val="00AE6E1F"/>
    <w:rsid w:val="00B2460E"/>
    <w:rsid w:val="00B24FA6"/>
    <w:rsid w:val="00B3170C"/>
    <w:rsid w:val="00B43558"/>
    <w:rsid w:val="00B45722"/>
    <w:rsid w:val="00B60119"/>
    <w:rsid w:val="00B60D8C"/>
    <w:rsid w:val="00B60EF7"/>
    <w:rsid w:val="00B63EE8"/>
    <w:rsid w:val="00B8080F"/>
    <w:rsid w:val="00B83461"/>
    <w:rsid w:val="00BD0607"/>
    <w:rsid w:val="00BF516B"/>
    <w:rsid w:val="00BF7F86"/>
    <w:rsid w:val="00C076CB"/>
    <w:rsid w:val="00C11462"/>
    <w:rsid w:val="00C14A47"/>
    <w:rsid w:val="00C159C9"/>
    <w:rsid w:val="00C3445B"/>
    <w:rsid w:val="00C4399B"/>
    <w:rsid w:val="00C53495"/>
    <w:rsid w:val="00C6405C"/>
    <w:rsid w:val="00C75F69"/>
    <w:rsid w:val="00C84939"/>
    <w:rsid w:val="00C94F1B"/>
    <w:rsid w:val="00CA597E"/>
    <w:rsid w:val="00CD0F2B"/>
    <w:rsid w:val="00CD2A38"/>
    <w:rsid w:val="00CD3964"/>
    <w:rsid w:val="00CD49BB"/>
    <w:rsid w:val="00CE0437"/>
    <w:rsid w:val="00CE56EF"/>
    <w:rsid w:val="00CF7E3D"/>
    <w:rsid w:val="00D00127"/>
    <w:rsid w:val="00D06FB6"/>
    <w:rsid w:val="00D15607"/>
    <w:rsid w:val="00D253F2"/>
    <w:rsid w:val="00D253F3"/>
    <w:rsid w:val="00D53790"/>
    <w:rsid w:val="00D53A08"/>
    <w:rsid w:val="00D61DA9"/>
    <w:rsid w:val="00D63D2D"/>
    <w:rsid w:val="00D67CAD"/>
    <w:rsid w:val="00D8298E"/>
    <w:rsid w:val="00D879BF"/>
    <w:rsid w:val="00DB306D"/>
    <w:rsid w:val="00DB7719"/>
    <w:rsid w:val="00DB7DFC"/>
    <w:rsid w:val="00DC2F27"/>
    <w:rsid w:val="00DC6BF3"/>
    <w:rsid w:val="00DD39E0"/>
    <w:rsid w:val="00DD7A50"/>
    <w:rsid w:val="00DE496A"/>
    <w:rsid w:val="00DF61D1"/>
    <w:rsid w:val="00DF68C4"/>
    <w:rsid w:val="00DF6CCE"/>
    <w:rsid w:val="00E22E97"/>
    <w:rsid w:val="00E23113"/>
    <w:rsid w:val="00E65D4A"/>
    <w:rsid w:val="00E80449"/>
    <w:rsid w:val="00E80BC5"/>
    <w:rsid w:val="00E864A8"/>
    <w:rsid w:val="00EA31A5"/>
    <w:rsid w:val="00EA36FC"/>
    <w:rsid w:val="00EA7704"/>
    <w:rsid w:val="00EB5575"/>
    <w:rsid w:val="00EB573D"/>
    <w:rsid w:val="00ED578B"/>
    <w:rsid w:val="00EE3595"/>
    <w:rsid w:val="00EE5DD7"/>
    <w:rsid w:val="00EE7185"/>
    <w:rsid w:val="00EF095E"/>
    <w:rsid w:val="00F004A0"/>
    <w:rsid w:val="00F07C37"/>
    <w:rsid w:val="00F142F7"/>
    <w:rsid w:val="00F27CD0"/>
    <w:rsid w:val="00F34219"/>
    <w:rsid w:val="00F52C8C"/>
    <w:rsid w:val="00F56A1D"/>
    <w:rsid w:val="00F630B8"/>
    <w:rsid w:val="00F7072A"/>
    <w:rsid w:val="00F8274A"/>
    <w:rsid w:val="00F8546A"/>
    <w:rsid w:val="00F9148A"/>
    <w:rsid w:val="00F9446D"/>
    <w:rsid w:val="00FB3086"/>
    <w:rsid w:val="00FB5A05"/>
    <w:rsid w:val="00FC3433"/>
    <w:rsid w:val="00FE22C0"/>
    <w:rsid w:val="00FE5376"/>
    <w:rsid w:val="00FE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21ED6"/>
  <w15:chartTrackingRefBased/>
  <w15:docId w15:val="{207DCF85-055A-7C42-B52E-14E9ECA4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72A"/>
  </w:style>
  <w:style w:type="paragraph" w:styleId="Rubrik1">
    <w:name w:val="heading 1"/>
    <w:basedOn w:val="Normal"/>
    <w:next w:val="Normal"/>
    <w:link w:val="Rubrik1Char"/>
    <w:uiPriority w:val="9"/>
    <w:qFormat/>
    <w:rsid w:val="00F70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70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70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70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70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707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707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707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707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70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70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70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7072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7072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7072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7072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7072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7072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707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70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707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70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707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7072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7072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7072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70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7072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7072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DD39E0"/>
    <w:rPr>
      <w:rFonts w:eastAsiaTheme="minorEastAsia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6</Words>
  <Characters>722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Andersson</dc:creator>
  <cp:keywords/>
  <dc:description/>
  <cp:lastModifiedBy>Andreas Andersson</cp:lastModifiedBy>
  <cp:revision>4</cp:revision>
  <dcterms:created xsi:type="dcterms:W3CDTF">2025-07-18T14:35:00Z</dcterms:created>
  <dcterms:modified xsi:type="dcterms:W3CDTF">2025-07-20T20:58:00Z</dcterms:modified>
</cp:coreProperties>
</file>